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57B2B" w14:textId="45BC40A9" w:rsidR="00334FED" w:rsidRPr="008B1D1A" w:rsidRDefault="00C5433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B1D1A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EB627F" w:rsidRPr="008B1D1A">
        <w:rPr>
          <w:rFonts w:ascii="Times New Roman" w:hAnsi="Times New Roman" w:cs="Times New Roman"/>
          <w:b/>
          <w:bCs/>
          <w:sz w:val="20"/>
          <w:szCs w:val="20"/>
        </w:rPr>
        <w:t>l</w:t>
      </w:r>
      <w:r w:rsidRPr="008B1D1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34FED" w:rsidRPr="008B1D1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8B1D1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34FED" w:rsidRPr="008B1D1A">
        <w:rPr>
          <w:rFonts w:ascii="Times New Roman" w:hAnsi="Times New Roman" w:cs="Times New Roman"/>
          <w:b/>
          <w:bCs/>
          <w:sz w:val="20"/>
          <w:szCs w:val="20"/>
        </w:rPr>
        <w:t>. The list of primer sequence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4"/>
        <w:gridCol w:w="3583"/>
        <w:gridCol w:w="3583"/>
      </w:tblGrid>
      <w:tr w:rsidR="00334FED" w:rsidRPr="008B1D1A" w14:paraId="3D19CB2D" w14:textId="77777777" w:rsidTr="00C72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14:paraId="10A74362" w14:textId="109FD00F" w:rsidR="00334FED" w:rsidRPr="008B1D1A" w:rsidRDefault="00334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583" w:type="dxa"/>
          </w:tcPr>
          <w:p w14:paraId="7BD0CB88" w14:textId="46016187" w:rsidR="00334FED" w:rsidRPr="008B1D1A" w:rsidRDefault="00334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51"/>
            <w:r w:rsidRPr="008B1D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5’-3’)</w:t>
            </w:r>
            <w:bookmarkEnd w:id="0"/>
          </w:p>
        </w:tc>
        <w:tc>
          <w:tcPr>
            <w:tcW w:w="3583" w:type="dxa"/>
          </w:tcPr>
          <w:p w14:paraId="141D24CF" w14:textId="313A7627" w:rsidR="00334FED" w:rsidRPr="008B1D1A" w:rsidRDefault="00334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5’-3’)</w:t>
            </w:r>
          </w:p>
        </w:tc>
      </w:tr>
      <w:tr w:rsidR="00334FED" w:rsidRPr="008B1D1A" w14:paraId="034D2F8F" w14:textId="77777777" w:rsidTr="00C72390">
        <w:tc>
          <w:tcPr>
            <w:tcW w:w="1134" w:type="dxa"/>
          </w:tcPr>
          <w:p w14:paraId="21945D1C" w14:textId="77002C75" w:rsidR="00334FED" w:rsidRPr="008B1D1A" w:rsidRDefault="00334FED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583" w:type="dxa"/>
          </w:tcPr>
          <w:p w14:paraId="53C4B3E4" w14:textId="3A342720" w:rsidR="00334FED" w:rsidRPr="008B1D1A" w:rsidRDefault="00334FED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GGAGCGAGATCCCTCCAAAAT</w:t>
            </w:r>
          </w:p>
        </w:tc>
        <w:tc>
          <w:tcPr>
            <w:tcW w:w="3583" w:type="dxa"/>
          </w:tcPr>
          <w:p w14:paraId="3C361EED" w14:textId="2D802469" w:rsidR="00334FED" w:rsidRPr="008B1D1A" w:rsidRDefault="00C72390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GGCTGTTGTCATACTTCTCATGG</w:t>
            </w:r>
          </w:p>
        </w:tc>
      </w:tr>
      <w:tr w:rsidR="00334FED" w:rsidRPr="008B1D1A" w14:paraId="39685AE7" w14:textId="77777777" w:rsidTr="00C72390">
        <w:tc>
          <w:tcPr>
            <w:tcW w:w="1134" w:type="dxa"/>
          </w:tcPr>
          <w:p w14:paraId="18B20014" w14:textId="3233F497" w:rsidR="00334FED" w:rsidRPr="008B1D1A" w:rsidRDefault="000837A0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</w:p>
        </w:tc>
        <w:tc>
          <w:tcPr>
            <w:tcW w:w="3583" w:type="dxa"/>
          </w:tcPr>
          <w:p w14:paraId="7FB9BA61" w14:textId="7CB5C4FE" w:rsidR="00334FED" w:rsidRPr="008B1D1A" w:rsidRDefault="000837A0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ATCCATCCCCTGCAAACTGC</w:t>
            </w:r>
          </w:p>
        </w:tc>
        <w:tc>
          <w:tcPr>
            <w:tcW w:w="3583" w:type="dxa"/>
          </w:tcPr>
          <w:p w14:paraId="13302782" w14:textId="6D340C5E" w:rsidR="00334FED" w:rsidRPr="008B1D1A" w:rsidRDefault="000837A0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GGCAGGATTCAGGCTATCTGG</w:t>
            </w:r>
          </w:p>
        </w:tc>
      </w:tr>
      <w:tr w:rsidR="00334FED" w:rsidRPr="008B1D1A" w14:paraId="552D4C6D" w14:textId="77777777" w:rsidTr="00C72390">
        <w:tc>
          <w:tcPr>
            <w:tcW w:w="1134" w:type="dxa"/>
          </w:tcPr>
          <w:p w14:paraId="73741DFE" w14:textId="76F413F2" w:rsidR="00334FED" w:rsidRPr="008B1D1A" w:rsidRDefault="000837A0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CAVIN2</w:t>
            </w:r>
          </w:p>
        </w:tc>
        <w:tc>
          <w:tcPr>
            <w:tcW w:w="3583" w:type="dxa"/>
          </w:tcPr>
          <w:p w14:paraId="48AF7D74" w14:textId="1140B5BD" w:rsidR="00334FED" w:rsidRPr="008B1D1A" w:rsidRDefault="000837A0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TGCCTAGCAGTGAGCAGATG</w:t>
            </w:r>
          </w:p>
        </w:tc>
        <w:tc>
          <w:tcPr>
            <w:tcW w:w="3583" w:type="dxa"/>
          </w:tcPr>
          <w:p w14:paraId="0F6C9F70" w14:textId="3D641393" w:rsidR="00334FED" w:rsidRPr="008B1D1A" w:rsidRDefault="000837A0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CGCGTAGCTACCCTCATAGC</w:t>
            </w:r>
          </w:p>
        </w:tc>
      </w:tr>
      <w:tr w:rsidR="00334FED" w:rsidRPr="008B1D1A" w14:paraId="5E23AE4C" w14:textId="77777777" w:rsidTr="00C72390">
        <w:tc>
          <w:tcPr>
            <w:tcW w:w="1134" w:type="dxa"/>
          </w:tcPr>
          <w:p w14:paraId="45D9C90A" w14:textId="345171F1" w:rsidR="00334FED" w:rsidRPr="008B1D1A" w:rsidRDefault="00062EC1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MT-CO2</w:t>
            </w:r>
          </w:p>
        </w:tc>
        <w:tc>
          <w:tcPr>
            <w:tcW w:w="3583" w:type="dxa"/>
          </w:tcPr>
          <w:p w14:paraId="4F025D7F" w14:textId="793A76B6" w:rsidR="00334FED" w:rsidRPr="008B1D1A" w:rsidRDefault="00062EC1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ACTGAACCTACGAGTACACCGA</w:t>
            </w:r>
          </w:p>
        </w:tc>
        <w:tc>
          <w:tcPr>
            <w:tcW w:w="3583" w:type="dxa"/>
          </w:tcPr>
          <w:p w14:paraId="28C9BB50" w14:textId="553742B3" w:rsidR="00334FED" w:rsidRPr="008B1D1A" w:rsidRDefault="00062EC1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TTAATTCTAGGACGATGGGCATG</w:t>
            </w:r>
          </w:p>
        </w:tc>
      </w:tr>
      <w:tr w:rsidR="004E289E" w:rsidRPr="008B1D1A" w14:paraId="0EF3120E" w14:textId="77777777" w:rsidTr="00C72390">
        <w:tc>
          <w:tcPr>
            <w:tcW w:w="1134" w:type="dxa"/>
          </w:tcPr>
          <w:p w14:paraId="1B5522DC" w14:textId="26D96398" w:rsidR="004E289E" w:rsidRPr="008B1D1A" w:rsidRDefault="004E289E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RNF213</w:t>
            </w:r>
          </w:p>
        </w:tc>
        <w:tc>
          <w:tcPr>
            <w:tcW w:w="3583" w:type="dxa"/>
          </w:tcPr>
          <w:p w14:paraId="2C2720BF" w14:textId="692CD98B" w:rsidR="004E289E" w:rsidRPr="008B1D1A" w:rsidRDefault="004E289E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TACTGGGTGGTCTTCCCTTCTC</w:t>
            </w:r>
          </w:p>
        </w:tc>
        <w:tc>
          <w:tcPr>
            <w:tcW w:w="3583" w:type="dxa"/>
          </w:tcPr>
          <w:p w14:paraId="74201C85" w14:textId="7B6D25BF" w:rsidR="004E289E" w:rsidRPr="008B1D1A" w:rsidRDefault="004E289E" w:rsidP="000837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1D1A">
              <w:rPr>
                <w:rFonts w:ascii="Times New Roman" w:hAnsi="Times New Roman" w:cs="Times New Roman"/>
                <w:sz w:val="20"/>
                <w:szCs w:val="20"/>
              </w:rPr>
              <w:t>TGTTCCCCTATGCAGTGATCC</w:t>
            </w:r>
          </w:p>
        </w:tc>
      </w:tr>
    </w:tbl>
    <w:p w14:paraId="76647269" w14:textId="63AA0CDB" w:rsidR="00DB4CC1" w:rsidRPr="008B1D1A" w:rsidRDefault="006226FD" w:rsidP="00C62533">
      <w:pPr>
        <w:rPr>
          <w:rFonts w:ascii="Times New Roman" w:hAnsi="Times New Roman" w:cs="Times New Roman"/>
          <w:sz w:val="20"/>
          <w:szCs w:val="20"/>
        </w:rPr>
      </w:pPr>
      <w:r w:rsidRPr="008B1D1A">
        <w:rPr>
          <w:rFonts w:ascii="Times New Roman" w:hAnsi="Times New Roman" w:cs="Times New Roman"/>
          <w:sz w:val="20"/>
          <w:szCs w:val="20"/>
        </w:rPr>
        <w:t>GAPDH, glyceraldehyde 3-phosphate dehydrogenase; TIMP1, metallopeptidase inhibitor 1; CAVIN2, caveolae associated protein 2; MT-CO2, mitochondrially encoded cytochrome c oxidase II; RNF213, ring finger protein 213.</w:t>
      </w:r>
    </w:p>
    <w:sectPr w:rsidR="00DB4CC1" w:rsidRPr="008B1D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37C4A" w14:textId="77777777" w:rsidR="007568C4" w:rsidRDefault="007568C4" w:rsidP="00216104">
      <w:r>
        <w:separator/>
      </w:r>
    </w:p>
  </w:endnote>
  <w:endnote w:type="continuationSeparator" w:id="0">
    <w:p w14:paraId="01547D5E" w14:textId="77777777" w:rsidR="007568C4" w:rsidRDefault="007568C4" w:rsidP="00216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93AE1" w14:textId="77777777" w:rsidR="007568C4" w:rsidRDefault="007568C4" w:rsidP="00216104">
      <w:r>
        <w:separator/>
      </w:r>
    </w:p>
  </w:footnote>
  <w:footnote w:type="continuationSeparator" w:id="0">
    <w:p w14:paraId="72AF5EF9" w14:textId="77777777" w:rsidR="007568C4" w:rsidRDefault="007568C4" w:rsidP="00216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3D4"/>
    <w:rsid w:val="00062EC1"/>
    <w:rsid w:val="00071BF9"/>
    <w:rsid w:val="000837A0"/>
    <w:rsid w:val="000D1D4A"/>
    <w:rsid w:val="001011CA"/>
    <w:rsid w:val="0014669A"/>
    <w:rsid w:val="001739CE"/>
    <w:rsid w:val="00187AD2"/>
    <w:rsid w:val="001F2975"/>
    <w:rsid w:val="00216104"/>
    <w:rsid w:val="00246108"/>
    <w:rsid w:val="002B6B3C"/>
    <w:rsid w:val="002C183A"/>
    <w:rsid w:val="00313F6F"/>
    <w:rsid w:val="00334FED"/>
    <w:rsid w:val="00376E9C"/>
    <w:rsid w:val="003812E1"/>
    <w:rsid w:val="003C04CE"/>
    <w:rsid w:val="003C5CA1"/>
    <w:rsid w:val="004158B5"/>
    <w:rsid w:val="00451C5E"/>
    <w:rsid w:val="00460823"/>
    <w:rsid w:val="00487DDF"/>
    <w:rsid w:val="004C18F6"/>
    <w:rsid w:val="004D36BE"/>
    <w:rsid w:val="004E289E"/>
    <w:rsid w:val="00502B02"/>
    <w:rsid w:val="0051777C"/>
    <w:rsid w:val="005409ED"/>
    <w:rsid w:val="00556238"/>
    <w:rsid w:val="00594C24"/>
    <w:rsid w:val="005A72F1"/>
    <w:rsid w:val="005F4D0F"/>
    <w:rsid w:val="006077A1"/>
    <w:rsid w:val="006226FD"/>
    <w:rsid w:val="00641537"/>
    <w:rsid w:val="006B1ED1"/>
    <w:rsid w:val="006E4B96"/>
    <w:rsid w:val="00703A76"/>
    <w:rsid w:val="007142B5"/>
    <w:rsid w:val="00744BB6"/>
    <w:rsid w:val="007568C4"/>
    <w:rsid w:val="00761173"/>
    <w:rsid w:val="00767609"/>
    <w:rsid w:val="00792358"/>
    <w:rsid w:val="007A0CF9"/>
    <w:rsid w:val="007A400A"/>
    <w:rsid w:val="007B6FED"/>
    <w:rsid w:val="007D3942"/>
    <w:rsid w:val="00810ADD"/>
    <w:rsid w:val="00817077"/>
    <w:rsid w:val="00822DDC"/>
    <w:rsid w:val="00842BB2"/>
    <w:rsid w:val="00850677"/>
    <w:rsid w:val="00875565"/>
    <w:rsid w:val="008B1D1A"/>
    <w:rsid w:val="00910247"/>
    <w:rsid w:val="009366D8"/>
    <w:rsid w:val="0096540A"/>
    <w:rsid w:val="00965976"/>
    <w:rsid w:val="0097630B"/>
    <w:rsid w:val="00A053D4"/>
    <w:rsid w:val="00A066A6"/>
    <w:rsid w:val="00A472C1"/>
    <w:rsid w:val="00A625B3"/>
    <w:rsid w:val="00A907D2"/>
    <w:rsid w:val="00AC2640"/>
    <w:rsid w:val="00AE15EC"/>
    <w:rsid w:val="00B51980"/>
    <w:rsid w:val="00B71223"/>
    <w:rsid w:val="00B818A2"/>
    <w:rsid w:val="00B912F6"/>
    <w:rsid w:val="00BB1A98"/>
    <w:rsid w:val="00BF143C"/>
    <w:rsid w:val="00C05662"/>
    <w:rsid w:val="00C23EFA"/>
    <w:rsid w:val="00C5433D"/>
    <w:rsid w:val="00C55746"/>
    <w:rsid w:val="00C62533"/>
    <w:rsid w:val="00C72390"/>
    <w:rsid w:val="00CA27F8"/>
    <w:rsid w:val="00CF1BF9"/>
    <w:rsid w:val="00D33890"/>
    <w:rsid w:val="00D47E3D"/>
    <w:rsid w:val="00D73E5B"/>
    <w:rsid w:val="00D940BA"/>
    <w:rsid w:val="00DB4CC1"/>
    <w:rsid w:val="00E51EAE"/>
    <w:rsid w:val="00E77D2A"/>
    <w:rsid w:val="00EB627F"/>
    <w:rsid w:val="00EE4A33"/>
    <w:rsid w:val="00F15BEF"/>
    <w:rsid w:val="00F870FA"/>
    <w:rsid w:val="00F948EA"/>
    <w:rsid w:val="00FB1C98"/>
    <w:rsid w:val="00FE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EA988"/>
  <w15:chartTrackingRefBased/>
  <w15:docId w15:val="{2ED83377-32DA-4074-AD1A-D20064FD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99"/>
    <w:rsid w:val="00E51EA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16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61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6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61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5D8D17AC-378E-4869-A85A-A96C18CE7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uangxiang</dc:creator>
  <cp:keywords/>
  <dc:description/>
  <cp:lastModifiedBy>Xu Shuangxiang</cp:lastModifiedBy>
  <cp:revision>44</cp:revision>
  <dcterms:created xsi:type="dcterms:W3CDTF">2021-09-30T02:08:00Z</dcterms:created>
  <dcterms:modified xsi:type="dcterms:W3CDTF">2022-01-19T04:36:00Z</dcterms:modified>
</cp:coreProperties>
</file>